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7DD7A" w14:textId="3BBDAC83" w:rsidR="003F64A4" w:rsidRPr="004F1A46" w:rsidRDefault="000540E0" w:rsidP="003F64A4">
      <w:pPr>
        <w:spacing w:line="480" w:lineRule="auto"/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b/>
          <w:bCs/>
          <w:color w:val="000000" w:themeColor="text1"/>
          <w:sz w:val="22"/>
          <w:szCs w:val="22"/>
        </w:rPr>
        <w:t>S1 Fig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. </w:t>
      </w:r>
      <w:r w:rsidR="00294A31" w:rsidRPr="004F1A46">
        <w:rPr>
          <w:rFonts w:ascii="Arial" w:hAnsi="Arial" w:cs="Arial"/>
          <w:b/>
          <w:bCs/>
          <w:sz w:val="22"/>
          <w:szCs w:val="22"/>
        </w:rPr>
        <w:t>Top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 </w:t>
      </w:r>
      <w:r w:rsidR="00C46B28" w:rsidRPr="004F1A46">
        <w:rPr>
          <w:rFonts w:ascii="Arial" w:hAnsi="Arial" w:cs="Arial"/>
          <w:b/>
          <w:bCs/>
          <w:sz w:val="22"/>
          <w:szCs w:val="22"/>
        </w:rPr>
        <w:t>di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fferentially </w:t>
      </w:r>
      <w:r w:rsidR="00C46B28" w:rsidRPr="004F1A46">
        <w:rPr>
          <w:rFonts w:ascii="Arial" w:hAnsi="Arial" w:cs="Arial"/>
          <w:b/>
          <w:bCs/>
          <w:sz w:val="22"/>
          <w:szCs w:val="22"/>
        </w:rPr>
        <w:t>e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dited </w:t>
      </w:r>
      <w:r w:rsidR="00C46B28" w:rsidRPr="004F1A46">
        <w:rPr>
          <w:rFonts w:ascii="Arial" w:hAnsi="Arial" w:cs="Arial"/>
          <w:b/>
          <w:bCs/>
          <w:sz w:val="22"/>
          <w:szCs w:val="22"/>
        </w:rPr>
        <w:t>g</w:t>
      </w:r>
      <w:r w:rsidRPr="004F1A46">
        <w:rPr>
          <w:rFonts w:ascii="Arial" w:hAnsi="Arial" w:cs="Arial"/>
          <w:b/>
          <w:bCs/>
          <w:sz w:val="22"/>
          <w:szCs w:val="22"/>
        </w:rPr>
        <w:t>enes.</w:t>
      </w:r>
      <w:r w:rsidRPr="004F1A46">
        <w:rPr>
          <w:rFonts w:ascii="Arial" w:hAnsi="Arial" w:cs="Arial"/>
          <w:sz w:val="22"/>
          <w:szCs w:val="22"/>
        </w:rPr>
        <w:t xml:space="preserve"> </w:t>
      </w:r>
      <w:r w:rsidR="003F64A4" w:rsidRPr="004F1A46">
        <w:rPr>
          <w:rFonts w:ascii="Arial" w:hAnsi="Arial" w:cs="Arial"/>
          <w:sz w:val="22"/>
          <w:szCs w:val="22"/>
        </w:rPr>
        <w:t xml:space="preserve">Top differentially edited genes </w:t>
      </w:r>
      <w:r w:rsidR="00507AB0" w:rsidRPr="004F1A46">
        <w:rPr>
          <w:rFonts w:ascii="Arial" w:hAnsi="Arial" w:cs="Arial"/>
          <w:sz w:val="22"/>
          <w:szCs w:val="22"/>
        </w:rPr>
        <w:t>based on</w:t>
      </w:r>
      <w:r w:rsidR="00614AF4" w:rsidRPr="004F1A46">
        <w:rPr>
          <w:rFonts w:ascii="Arial" w:hAnsi="Arial" w:cs="Arial"/>
          <w:sz w:val="22"/>
          <w:szCs w:val="22"/>
        </w:rPr>
        <w:t xml:space="preserve"> </w:t>
      </w:r>
      <w:r w:rsidR="00456092" w:rsidRPr="004F1A46">
        <w:rPr>
          <w:rFonts w:ascii="Arial" w:hAnsi="Arial" w:cs="Arial"/>
          <w:sz w:val="22"/>
          <w:szCs w:val="22"/>
        </w:rPr>
        <w:t>adjusted p-value</w:t>
      </w:r>
      <w:r w:rsidR="00614AF4" w:rsidRPr="004F1A46">
        <w:rPr>
          <w:rFonts w:ascii="Arial" w:hAnsi="Arial" w:cs="Arial"/>
          <w:sz w:val="22"/>
          <w:szCs w:val="22"/>
        </w:rPr>
        <w:t xml:space="preserve"> </w:t>
      </w:r>
      <w:r w:rsidR="003F64A4" w:rsidRPr="004F1A46">
        <w:rPr>
          <w:rFonts w:ascii="Arial" w:hAnsi="Arial" w:cs="Arial"/>
          <w:sz w:val="22"/>
          <w:szCs w:val="22"/>
        </w:rPr>
        <w:t>across all samples and comparisons, related to Figure 1.</w:t>
      </w:r>
    </w:p>
    <w:p w14:paraId="0C17911A" w14:textId="343BB48B" w:rsidR="001B5BCA" w:rsidRPr="004F1A46" w:rsidRDefault="002266F2" w:rsidP="00BF1930">
      <w:pPr>
        <w:spacing w:line="480" w:lineRule="auto"/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sz w:val="22"/>
          <w:szCs w:val="22"/>
        </w:rPr>
        <w:t>A</w:t>
      </w:r>
      <w:r w:rsidR="000540E0" w:rsidRPr="004F1A46">
        <w:rPr>
          <w:rFonts w:ascii="Arial" w:hAnsi="Arial" w:cs="Arial"/>
          <w:sz w:val="22"/>
          <w:szCs w:val="22"/>
        </w:rPr>
        <w:t xml:space="preserve">.) 11 unique genes </w:t>
      </w:r>
      <w:r w:rsidR="00C36553">
        <w:rPr>
          <w:rFonts w:ascii="Arial" w:hAnsi="Arial" w:cs="Arial"/>
          <w:sz w:val="22"/>
          <w:szCs w:val="22"/>
        </w:rPr>
        <w:t xml:space="preserve">differentially edited </w:t>
      </w:r>
      <w:r w:rsidR="000540E0" w:rsidRPr="004F1A46">
        <w:rPr>
          <w:rFonts w:ascii="Arial" w:hAnsi="Arial" w:cs="Arial"/>
          <w:sz w:val="22"/>
          <w:szCs w:val="22"/>
        </w:rPr>
        <w:t xml:space="preserve">across all samples. </w:t>
      </w:r>
      <w:r w:rsidRPr="004F1A46">
        <w:rPr>
          <w:rFonts w:ascii="Arial" w:hAnsi="Arial" w:cs="Arial"/>
          <w:sz w:val="22"/>
          <w:szCs w:val="22"/>
        </w:rPr>
        <w:t>B</w:t>
      </w:r>
      <w:r w:rsidR="000540E0" w:rsidRPr="004F1A46">
        <w:rPr>
          <w:rFonts w:ascii="Arial" w:hAnsi="Arial" w:cs="Arial"/>
          <w:sz w:val="22"/>
          <w:szCs w:val="22"/>
        </w:rPr>
        <w:t xml:space="preserve">.) Top 10 most significantly differentially edited genes in the SARS-CoV-2 </w:t>
      </w:r>
      <w:r w:rsidR="00CF2A95" w:rsidRPr="004F1A46">
        <w:rPr>
          <w:rFonts w:ascii="Arial" w:hAnsi="Arial" w:cs="Arial"/>
          <w:sz w:val="22"/>
          <w:szCs w:val="22"/>
        </w:rPr>
        <w:t>p</w:t>
      </w:r>
      <w:r w:rsidR="000540E0" w:rsidRPr="004F1A46">
        <w:rPr>
          <w:rFonts w:ascii="Arial" w:hAnsi="Arial" w:cs="Arial"/>
          <w:sz w:val="22"/>
          <w:szCs w:val="22"/>
        </w:rPr>
        <w:t xml:space="preserve">ositive </w:t>
      </w:r>
      <w:r w:rsidR="00E332FB" w:rsidRPr="004F1A46">
        <w:rPr>
          <w:rFonts w:ascii="Arial" w:hAnsi="Arial" w:cs="Arial"/>
          <w:sz w:val="22"/>
          <w:szCs w:val="22"/>
        </w:rPr>
        <w:t>versus</w:t>
      </w:r>
      <w:r w:rsidR="000540E0" w:rsidRPr="004F1A46">
        <w:rPr>
          <w:rFonts w:ascii="Arial" w:hAnsi="Arial" w:cs="Arial"/>
          <w:sz w:val="22"/>
          <w:szCs w:val="22"/>
        </w:rPr>
        <w:t xml:space="preserve"> </w:t>
      </w:r>
      <w:r w:rsidR="00CF2A95" w:rsidRPr="004F1A46">
        <w:rPr>
          <w:rFonts w:ascii="Arial" w:hAnsi="Arial" w:cs="Arial"/>
          <w:sz w:val="22"/>
          <w:szCs w:val="22"/>
        </w:rPr>
        <w:t>n</w:t>
      </w:r>
      <w:r w:rsidR="000540E0" w:rsidRPr="004F1A46">
        <w:rPr>
          <w:rFonts w:ascii="Arial" w:hAnsi="Arial" w:cs="Arial"/>
          <w:sz w:val="22"/>
          <w:szCs w:val="22"/>
        </w:rPr>
        <w:t xml:space="preserve">egative comparison. C.) Top 10 most significantly differentially edited genes in the SARS-CoV-2 </w:t>
      </w:r>
      <w:r w:rsidR="00CF2A95" w:rsidRPr="004F1A46">
        <w:rPr>
          <w:rFonts w:ascii="Arial" w:hAnsi="Arial" w:cs="Arial"/>
          <w:sz w:val="22"/>
          <w:szCs w:val="22"/>
        </w:rPr>
        <w:t>p</w:t>
      </w:r>
      <w:r w:rsidR="000540E0" w:rsidRPr="004F1A46">
        <w:rPr>
          <w:rFonts w:ascii="Arial" w:hAnsi="Arial" w:cs="Arial"/>
          <w:sz w:val="22"/>
          <w:szCs w:val="22"/>
        </w:rPr>
        <w:t xml:space="preserve">ositive </w:t>
      </w:r>
      <w:r w:rsidR="00E332FB" w:rsidRPr="004F1A46">
        <w:rPr>
          <w:rFonts w:ascii="Arial" w:hAnsi="Arial" w:cs="Arial"/>
          <w:sz w:val="22"/>
          <w:szCs w:val="22"/>
        </w:rPr>
        <w:t>versus</w:t>
      </w:r>
      <w:r w:rsidR="000540E0" w:rsidRPr="004F1A46">
        <w:rPr>
          <w:rFonts w:ascii="Arial" w:hAnsi="Arial" w:cs="Arial"/>
          <w:sz w:val="22"/>
          <w:szCs w:val="22"/>
        </w:rPr>
        <w:t xml:space="preserve"> </w:t>
      </w:r>
      <w:r w:rsidR="00CF2A95" w:rsidRPr="004F1A46">
        <w:rPr>
          <w:rFonts w:ascii="Arial" w:hAnsi="Arial" w:cs="Arial"/>
          <w:sz w:val="22"/>
          <w:szCs w:val="22"/>
        </w:rPr>
        <w:t>other viral illness (</w:t>
      </w:r>
      <w:r w:rsidR="000540E0" w:rsidRPr="004F1A46">
        <w:rPr>
          <w:rFonts w:ascii="Arial" w:hAnsi="Arial" w:cs="Arial"/>
          <w:sz w:val="22"/>
          <w:szCs w:val="22"/>
        </w:rPr>
        <w:t>OVI</w:t>
      </w:r>
      <w:r w:rsidR="00CF2A95" w:rsidRPr="004F1A46">
        <w:rPr>
          <w:rFonts w:ascii="Arial" w:hAnsi="Arial" w:cs="Arial"/>
          <w:sz w:val="22"/>
          <w:szCs w:val="22"/>
        </w:rPr>
        <w:t>)</w:t>
      </w:r>
      <w:r w:rsidR="000540E0" w:rsidRPr="004F1A46">
        <w:rPr>
          <w:rFonts w:ascii="Arial" w:hAnsi="Arial" w:cs="Arial"/>
          <w:sz w:val="22"/>
          <w:szCs w:val="22"/>
        </w:rPr>
        <w:t xml:space="preserve"> comparison. D.) Top 10 most significantly differentially edited genes in the OVI </w:t>
      </w:r>
      <w:r w:rsidR="00E332FB" w:rsidRPr="004F1A46">
        <w:rPr>
          <w:rFonts w:ascii="Arial" w:hAnsi="Arial" w:cs="Arial"/>
          <w:sz w:val="22"/>
          <w:szCs w:val="22"/>
        </w:rPr>
        <w:t>versus</w:t>
      </w:r>
      <w:r w:rsidR="000540E0" w:rsidRPr="004F1A46">
        <w:rPr>
          <w:rFonts w:ascii="Arial" w:hAnsi="Arial" w:cs="Arial"/>
          <w:sz w:val="22"/>
          <w:szCs w:val="22"/>
        </w:rPr>
        <w:t xml:space="preserve"> </w:t>
      </w:r>
      <w:r w:rsidR="00440414" w:rsidRPr="004F1A46">
        <w:rPr>
          <w:rFonts w:ascii="Arial" w:hAnsi="Arial" w:cs="Arial"/>
          <w:sz w:val="22"/>
          <w:szCs w:val="22"/>
        </w:rPr>
        <w:t>n</w:t>
      </w:r>
      <w:r w:rsidR="000540E0" w:rsidRPr="004F1A46">
        <w:rPr>
          <w:rFonts w:ascii="Arial" w:hAnsi="Arial" w:cs="Arial"/>
          <w:sz w:val="22"/>
          <w:szCs w:val="22"/>
        </w:rPr>
        <w:t xml:space="preserve">egative comparison. E.) Top 10 most significantly differentially edited genes in the SARS-CoV-2 </w:t>
      </w:r>
      <w:r w:rsidR="00440414" w:rsidRPr="004F1A46">
        <w:rPr>
          <w:rFonts w:ascii="Arial" w:hAnsi="Arial" w:cs="Arial"/>
          <w:sz w:val="22"/>
          <w:szCs w:val="22"/>
        </w:rPr>
        <w:t>h</w:t>
      </w:r>
      <w:r w:rsidR="000540E0" w:rsidRPr="004F1A46">
        <w:rPr>
          <w:rFonts w:ascii="Arial" w:hAnsi="Arial" w:cs="Arial"/>
          <w:sz w:val="22"/>
          <w:szCs w:val="22"/>
        </w:rPr>
        <w:t xml:space="preserve">igh </w:t>
      </w:r>
      <w:r w:rsidR="00E332FB" w:rsidRPr="004F1A46">
        <w:rPr>
          <w:rFonts w:ascii="Arial" w:hAnsi="Arial" w:cs="Arial"/>
          <w:sz w:val="22"/>
          <w:szCs w:val="22"/>
        </w:rPr>
        <w:t>versus</w:t>
      </w:r>
      <w:r w:rsidR="000540E0" w:rsidRPr="004F1A46">
        <w:rPr>
          <w:rFonts w:ascii="Arial" w:hAnsi="Arial" w:cs="Arial"/>
          <w:sz w:val="22"/>
          <w:szCs w:val="22"/>
        </w:rPr>
        <w:t xml:space="preserve"> SARS-CoV-2 </w:t>
      </w:r>
      <w:r w:rsidR="00440414" w:rsidRPr="004F1A46">
        <w:rPr>
          <w:rFonts w:ascii="Arial" w:hAnsi="Arial" w:cs="Arial"/>
          <w:sz w:val="22"/>
          <w:szCs w:val="22"/>
        </w:rPr>
        <w:t>l</w:t>
      </w:r>
      <w:r w:rsidR="000540E0" w:rsidRPr="004F1A46">
        <w:rPr>
          <w:rFonts w:ascii="Arial" w:hAnsi="Arial" w:cs="Arial"/>
          <w:sz w:val="22"/>
          <w:szCs w:val="22"/>
        </w:rPr>
        <w:t>ow comparison.</w:t>
      </w:r>
    </w:p>
    <w:p w14:paraId="78D131DD" w14:textId="34F76F03" w:rsidR="001B5BCA" w:rsidRPr="004F1A46" w:rsidRDefault="001B5BCA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t xml:space="preserve">A. </w:t>
      </w:r>
    </w:p>
    <w:tbl>
      <w:tblPr>
        <w:tblW w:w="6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1786"/>
        <w:gridCol w:w="2705"/>
      </w:tblGrid>
      <w:tr w:rsidR="001B5BCA" w:rsidRPr="004F1A46" w14:paraId="29B2E7DE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F669195" w14:textId="77777777" w:rsidR="001B5BCA" w:rsidRPr="004F1A46" w:rsidRDefault="001B5BCA" w:rsidP="001B5B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D</w:t>
            </w:r>
            <w:proofErr w:type="spellEnd"/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F561F84" w14:textId="2BE68EF6" w:rsidR="001B5BCA" w:rsidRPr="004F1A46" w:rsidRDefault="001B5BCA" w:rsidP="001B5B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ug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603C540" w14:textId="7A0F1B31" w:rsidR="001B5BCA" w:rsidRPr="004F1A46" w:rsidRDefault="001B5BCA" w:rsidP="001B5BC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nt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</w:tr>
      <w:tr w:rsidR="001B5BCA" w:rsidRPr="004F1A46" w14:paraId="72A0FE62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9D06632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12271183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0220A37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AR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4EEA79D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1B5BCA" w:rsidRPr="004F1A46" w14:paraId="0A51D7BE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EA8CB94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:163653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1CA97D6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RF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42FD6D8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395FC846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2BF8084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:3976391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3B368D7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4C9B634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UTR</w:t>
            </w:r>
          </w:p>
        </w:tc>
      </w:tr>
      <w:tr w:rsidR="001B5BCA" w:rsidRPr="004F1A46" w14:paraId="35BBC146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5A81C9B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:8032045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78E67CF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21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D3141F3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32592837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407A7E6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3208056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9376289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K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CCBD28B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4F6E752B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4F91646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:3208057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68F5128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K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32938A2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03D4D33F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4CD8BFD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:1444100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6D25A45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EDDF38A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6DC3317F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B2D7725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1760276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EC1575E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A417F72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25CCD5F4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CA95B65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:10939112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133C8A6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IL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AA562D2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1B5BCA" w:rsidRPr="004F1A46" w14:paraId="62C353CB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42E026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:10299283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5D7B9E7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IN1-AS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003899E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1B5BCA" w:rsidRPr="004F1A46" w14:paraId="43EE4A81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6F5578A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:3249755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1C7892E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EE64B94" w14:textId="77777777" w:rsidR="001B5BCA" w:rsidRPr="004F1A46" w:rsidRDefault="001B5BCA" w:rsidP="001B5B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</w:tbl>
    <w:p w14:paraId="5F43CFFB" w14:textId="639C5340" w:rsidR="001B5BCA" w:rsidRPr="004F1A46" w:rsidRDefault="001B5BCA">
      <w:pPr>
        <w:rPr>
          <w:rFonts w:ascii="Arial" w:hAnsi="Arial" w:cs="Arial"/>
          <w:sz w:val="22"/>
          <w:szCs w:val="22"/>
        </w:rPr>
      </w:pPr>
    </w:p>
    <w:p w14:paraId="7F32B4A2" w14:textId="77777777" w:rsidR="001B5BCA" w:rsidRPr="004F1A46" w:rsidRDefault="001B5BCA">
      <w:pPr>
        <w:rPr>
          <w:rFonts w:ascii="Arial" w:hAnsi="Arial" w:cs="Arial"/>
          <w:sz w:val="22"/>
          <w:szCs w:val="22"/>
        </w:rPr>
      </w:pPr>
    </w:p>
    <w:p w14:paraId="589EC803" w14:textId="77777777" w:rsidR="009D0043" w:rsidRPr="004F1A46" w:rsidRDefault="001B5BCA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t xml:space="preserve">B. </w:t>
      </w:r>
    </w:p>
    <w:tbl>
      <w:tblPr>
        <w:tblW w:w="10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2241"/>
        <w:gridCol w:w="1379"/>
        <w:gridCol w:w="1411"/>
        <w:gridCol w:w="1710"/>
        <w:gridCol w:w="2099"/>
      </w:tblGrid>
      <w:tr w:rsidR="00E36E8E" w:rsidRPr="004F1A46" w14:paraId="2EF5D2A6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E6C0BB5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D</w:t>
            </w:r>
            <w:proofErr w:type="spellEnd"/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209F8D1" w14:textId="5F3B0013" w:rsidR="009D0043" w:rsidRPr="004F1A46" w:rsidRDefault="00E36E8E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VID-19 Infectio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9B5082" w14:textId="757EB5BC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86C31F6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C5A70C" w14:textId="46EF413E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ug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5EA65ACA" w14:textId="27995A75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nt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</w:tr>
      <w:tr w:rsidR="00E36E8E" w:rsidRPr="004F1A46" w14:paraId="5F57A37D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79EE6EC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88400238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60DC38E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0465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13CD9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34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7C2093E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E-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E979F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3CFA09D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E36E8E" w:rsidRPr="004F1A46" w14:paraId="6E5D366C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027E95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50930762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62ED2BE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4186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57A8B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97902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6EFC787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6E-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C63A1E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TL7A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4AB073F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UTR</w:t>
            </w:r>
          </w:p>
        </w:tc>
      </w:tr>
      <w:tr w:rsidR="00E36E8E" w:rsidRPr="004F1A46" w14:paraId="7464C66B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FDC4D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88399696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A74823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7209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2B4F86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72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3A9B77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E-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F057B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1F61577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E36E8E" w:rsidRPr="004F1A46" w14:paraId="220F9910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91CF4F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112976114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6ED795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1395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5617B7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6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4D89807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E-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4D287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S3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5F1775D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E36E8E" w:rsidRPr="004F1A46" w14:paraId="246F2EB6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B6FAEE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:17401923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6951D8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79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9A561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6550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8E5F4A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E-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E81A11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3B3CBEC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E36E8E" w:rsidRPr="004F1A46" w14:paraId="0F49DD39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85FB6DC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:3248275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AF6FF5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186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AEC29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17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B6CCD62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E-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102C5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2F815295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E36E8E" w:rsidRPr="004F1A46" w14:paraId="75AAE733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FB884F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8840444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4D0ABA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2093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54FB0E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17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B30316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2E-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E557F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136DC85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E36E8E" w:rsidRPr="004F1A46" w14:paraId="469EAA21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874819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:6838123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89B8332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8837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105081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9860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914BFB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E-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0B830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PK2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00AEA28D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E36E8E" w:rsidRPr="004F1A46" w14:paraId="03C54736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FF1829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:17401393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F2BAE8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8837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9D42CF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6550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BCCEB9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E-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77227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087175EA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E36E8E" w:rsidRPr="004F1A46" w14:paraId="61F8ADCF" w14:textId="77777777" w:rsidTr="00E36E8E">
        <w:trPr>
          <w:trHeight w:val="85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24994B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89331677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BDC2AB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5FABA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303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4A466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E-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7C5BA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099" w:type="dxa"/>
            <w:shd w:val="clear" w:color="auto" w:fill="auto"/>
            <w:noWrap/>
            <w:vAlign w:val="bottom"/>
            <w:hideMark/>
          </w:tcPr>
          <w:p w14:paraId="4AD4D4E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</w:tbl>
    <w:p w14:paraId="69D75555" w14:textId="55FB951C" w:rsidR="00B0670F" w:rsidRPr="004F1A46" w:rsidRDefault="00B0670F">
      <w:pPr>
        <w:rPr>
          <w:rFonts w:ascii="Arial" w:hAnsi="Arial" w:cs="Arial"/>
          <w:b/>
          <w:bCs/>
          <w:sz w:val="22"/>
          <w:szCs w:val="22"/>
        </w:rPr>
      </w:pPr>
    </w:p>
    <w:p w14:paraId="6ECDCF88" w14:textId="5E1450AE" w:rsidR="009D0043" w:rsidRPr="004F1A46" w:rsidRDefault="009D0043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t>C.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2241"/>
        <w:gridCol w:w="1379"/>
        <w:gridCol w:w="1411"/>
        <w:gridCol w:w="1710"/>
        <w:gridCol w:w="2070"/>
      </w:tblGrid>
      <w:tr w:rsidR="009D0043" w:rsidRPr="004F1A46" w14:paraId="7A30290E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B953469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D</w:t>
            </w:r>
            <w:proofErr w:type="spellEnd"/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608A105" w14:textId="766D4B23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ther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iral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1626D8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0DCE0C6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A7B72A" w14:textId="0E100D13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ug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2A98AF" w14:textId="56774381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nt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</w:tr>
      <w:tr w:rsidR="009D0043" w:rsidRPr="004F1A46" w14:paraId="59126933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A3FE7A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13756402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2665E45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75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3B4FA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209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A6B008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31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FEF1B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S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8BAA5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591417A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25AC011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2358413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E870D4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5365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E15A3C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5581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F39DA1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26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70B6D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233411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02E03D4F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0899BD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2422515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A2D767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317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27169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8139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F997B5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48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E6BBD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17FA0B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CB31F77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F9CB3D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2442370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9AC75D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75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832443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069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B702D9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090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92403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B56A1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049B0CFD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CAD38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2578692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620A2F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317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D19239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418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878333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598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51EED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44A5D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5C49CF5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B4DFE4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25954799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A1FF43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6E9558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97674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081CFB7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290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0A6C8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K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F1869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03C4FCA0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2C6178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128053166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4817C8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0975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693CCE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37209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F2926E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09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C6CD2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B92B75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3FAAC36A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71C46CA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22661449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2D483D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63414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DD3458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5116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D1FCF4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38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605C5D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P4K2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C4602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5934D45A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5179945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29580765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55FA4C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1951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141A01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0698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DA8645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55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1EDF8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I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716B7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5586FCD4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C360E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30982266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4696074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365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A5F02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5581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DFAA982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943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45D9E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4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C598E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</w:tbl>
    <w:p w14:paraId="41C88698" w14:textId="44E04E02" w:rsidR="009D0043" w:rsidRPr="004F1A46" w:rsidRDefault="009D0043">
      <w:pPr>
        <w:rPr>
          <w:rFonts w:ascii="Arial" w:hAnsi="Arial" w:cs="Arial"/>
          <w:b/>
          <w:bCs/>
          <w:sz w:val="22"/>
          <w:szCs w:val="22"/>
        </w:rPr>
      </w:pPr>
    </w:p>
    <w:p w14:paraId="6C1D85EE" w14:textId="02D1FA3A" w:rsidR="009D0043" w:rsidRPr="004F1A46" w:rsidRDefault="009D0043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t>D.</w:t>
      </w:r>
      <w:r w:rsidR="00D737E4" w:rsidRPr="004F1A46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2241"/>
        <w:gridCol w:w="1379"/>
        <w:gridCol w:w="1411"/>
        <w:gridCol w:w="1710"/>
        <w:gridCol w:w="2070"/>
      </w:tblGrid>
      <w:tr w:rsidR="009D0043" w:rsidRPr="004F1A46" w14:paraId="75D616B2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89F973B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D</w:t>
            </w:r>
            <w:proofErr w:type="spellEnd"/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D7991F7" w14:textId="6A25B3E6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ther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iral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BE1A146" w14:textId="579CB559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9F4CD87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7D7861" w14:textId="60AF10A2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ug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7FEDE3" w14:textId="14FD6D13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nt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</w:tr>
      <w:tr w:rsidR="009D0043" w:rsidRPr="004F1A46" w14:paraId="4A0652CD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131A6F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89331803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8DF5F1E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4878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C50F8B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72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963214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7E-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00B0F5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916CC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0A7653D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FA353C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88400238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7D1897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82926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93F02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634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270D20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3E-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36F41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3F1F7B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647A6E13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0E38771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17602764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3CFB75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951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B8BCC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6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430178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E-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0491E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5F2E2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71090A57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7DDBBEC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:32482751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07F3197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5121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A9E341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17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2402B3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7E-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C6E24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E39CF5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6DC03A62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2DE935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:112976114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FC6173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951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765B5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6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9A59A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E-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6EB8C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S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B3AB52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9D0043" w:rsidRPr="004F1A46" w14:paraId="7FD98485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28CBA6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:32497558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BD73A4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60975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E4DA7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641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89D07A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E-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3A788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2E2F4D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B11BC0C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6BDE391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89331285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DD0184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5121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33F42A4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310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CEC5CE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E-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B5D7A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1ED65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4F16576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267D62E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:42988984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490509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3902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6FAAD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170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9F8A2C4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E-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88EB5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B8E33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4E06D527" w14:textId="77777777" w:rsidTr="00E36E8E">
        <w:trPr>
          <w:trHeight w:val="32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BCE275A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:88399696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EC8661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3902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0225C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9720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70027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E-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1B211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D0457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440B9217" w14:textId="77777777" w:rsidTr="00E36E8E">
        <w:trPr>
          <w:trHeight w:val="85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72C25F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:41448003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3B944A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6097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8C99D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65501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DF74DE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9E-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73C37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1DDF4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</w:tbl>
    <w:p w14:paraId="2F942585" w14:textId="369E2BFB" w:rsidR="009D0043" w:rsidRPr="004F1A46" w:rsidRDefault="009D0043">
      <w:pPr>
        <w:rPr>
          <w:rFonts w:ascii="Arial" w:hAnsi="Arial" w:cs="Arial"/>
          <w:b/>
          <w:bCs/>
          <w:sz w:val="22"/>
          <w:szCs w:val="22"/>
        </w:rPr>
      </w:pPr>
    </w:p>
    <w:p w14:paraId="6D0A034A" w14:textId="24E9DC9D" w:rsidR="009D0043" w:rsidRPr="004F1A46" w:rsidRDefault="009D0043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t>E.</w:t>
      </w:r>
      <w:r w:rsidR="00E36E8E" w:rsidRPr="004F1A46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10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2250"/>
        <w:gridCol w:w="1379"/>
        <w:gridCol w:w="1411"/>
        <w:gridCol w:w="1710"/>
        <w:gridCol w:w="2209"/>
      </w:tblGrid>
      <w:tr w:rsidR="009D0043" w:rsidRPr="004F1A46" w14:paraId="21F7B044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F349CE0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D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732EF8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DDDA1A8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A8F8166" w14:textId="77777777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63F7F3" w14:textId="10F2BFFA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ugo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C2C1392" w14:textId="223F3B1D" w:rsidR="009D0043" w:rsidRPr="004F1A46" w:rsidRDefault="009D0043" w:rsidP="00E36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nt</w:t>
            </w:r>
            <w:r w:rsidR="00E36E8E"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F1A4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</w:tr>
      <w:tr w:rsidR="009D0043" w:rsidRPr="004F1A46" w14:paraId="53769519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631ED95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8933197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742E8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80645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2A53EC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AE2853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3E-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1E3C5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5FDC4D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2309054D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742C41D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:1740008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6A52D2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7419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4F8044D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9C9D8C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E-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8E768E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766EFC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Flank</w:t>
            </w:r>
          </w:p>
        </w:tc>
      </w:tr>
      <w:tr w:rsidR="009D0043" w:rsidRPr="004F1A46" w14:paraId="6FFB64B5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C1D1F4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:3248267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46E659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19354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FFDD91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8E3D99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6E-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20695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E766B3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145F0A95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A53642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6099802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35CAF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7741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6B83250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36ECC9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3E-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AC09DC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1R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F03158F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UTR</w:t>
            </w:r>
          </w:p>
        </w:tc>
      </w:tr>
      <w:tr w:rsidR="009D0043" w:rsidRPr="004F1A46" w14:paraId="4B2D404C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D25C4BB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8933128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F9022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451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7D4E2F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2307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D150D0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E-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A1AED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4BC69A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008656DC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208724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:8933180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1529B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48387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EE5174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4615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0B7D8A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8E-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FEA4AE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F007B4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  <w:tr w:rsidR="009D0043" w:rsidRPr="004F1A46" w14:paraId="56B2BCB4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CBEDBC3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:1541184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019745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032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514DF53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CC841E6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0E-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951C9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V17L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8768AAC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UTR</w:t>
            </w:r>
          </w:p>
        </w:tc>
      </w:tr>
      <w:tr w:rsidR="009D0043" w:rsidRPr="004F1A46" w14:paraId="177A11FC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1FE2587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:324563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F2613E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35483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896004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4615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F3540CA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1E-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0335DC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B3626C4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'UTR</w:t>
            </w:r>
          </w:p>
        </w:tc>
      </w:tr>
      <w:tr w:rsidR="009D0043" w:rsidRPr="004F1A46" w14:paraId="01A4853D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10AFDD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:675187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837776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ED1E4F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15384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DB09FC2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7E-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ED8DE6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PH10B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36981C8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Flank</w:t>
            </w:r>
          </w:p>
        </w:tc>
      </w:tr>
      <w:tr w:rsidR="009D0043" w:rsidRPr="004F1A46" w14:paraId="3726235B" w14:textId="77777777" w:rsidTr="00E36E8E">
        <w:trPr>
          <w:trHeight w:val="32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9835C0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:4121082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52D042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96774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0C3A38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226E6B" w14:textId="77777777" w:rsidR="009D0043" w:rsidRPr="004F1A46" w:rsidRDefault="009D0043" w:rsidP="009D00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E-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F2C89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5068B99" w14:textId="77777777" w:rsidR="009D0043" w:rsidRPr="004F1A46" w:rsidRDefault="009D0043" w:rsidP="009D00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A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</w:p>
        </w:tc>
      </w:tr>
    </w:tbl>
    <w:p w14:paraId="28340B03" w14:textId="77AAD457" w:rsidR="00486E4F" w:rsidRPr="004F1A46" w:rsidRDefault="00486E4F" w:rsidP="00486E4F">
      <w:pPr>
        <w:spacing w:line="480" w:lineRule="auto"/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lastRenderedPageBreak/>
        <w:t xml:space="preserve">S2 Fig. </w:t>
      </w:r>
      <w:r w:rsidR="003F7378" w:rsidRPr="004F1A46">
        <w:rPr>
          <w:rFonts w:ascii="Arial" w:hAnsi="Arial" w:cs="Arial"/>
          <w:b/>
          <w:bCs/>
          <w:sz w:val="22"/>
          <w:szCs w:val="22"/>
        </w:rPr>
        <w:t>Distribution of variant</w:t>
      </w:r>
      <w:r w:rsidR="00766E6A" w:rsidRPr="004F1A46">
        <w:rPr>
          <w:rFonts w:ascii="Arial" w:hAnsi="Arial" w:cs="Arial"/>
          <w:b/>
          <w:bCs/>
          <w:sz w:val="22"/>
          <w:szCs w:val="22"/>
        </w:rPr>
        <w:t xml:space="preserve"> classifications</w:t>
      </w:r>
      <w:r w:rsidR="003F7378" w:rsidRPr="004F1A46">
        <w:rPr>
          <w:rFonts w:ascii="Arial" w:hAnsi="Arial" w:cs="Arial"/>
          <w:b/>
          <w:bCs/>
          <w:sz w:val="22"/>
          <w:szCs w:val="22"/>
        </w:rPr>
        <w:t xml:space="preserve"> </w:t>
      </w:r>
      <w:r w:rsidR="0073790C" w:rsidRPr="004F1A46">
        <w:rPr>
          <w:rFonts w:ascii="Arial" w:hAnsi="Arial" w:cs="Arial"/>
          <w:b/>
          <w:bCs/>
          <w:sz w:val="22"/>
          <w:szCs w:val="22"/>
        </w:rPr>
        <w:t>between</w:t>
      </w:r>
      <w:r w:rsidR="003F7378" w:rsidRPr="004F1A46">
        <w:rPr>
          <w:rFonts w:ascii="Arial" w:hAnsi="Arial" w:cs="Arial"/>
          <w:b/>
          <w:bCs/>
          <w:sz w:val="22"/>
          <w:szCs w:val="22"/>
        </w:rPr>
        <w:t xml:space="preserve"> SARS-CoV-2 positive </w:t>
      </w:r>
      <w:r w:rsidR="009203DC" w:rsidRPr="004F1A46">
        <w:rPr>
          <w:rFonts w:ascii="Arial" w:hAnsi="Arial" w:cs="Arial"/>
          <w:b/>
          <w:bCs/>
          <w:sz w:val="22"/>
          <w:szCs w:val="22"/>
        </w:rPr>
        <w:t>and</w:t>
      </w:r>
      <w:r w:rsidR="003F7378" w:rsidRPr="004F1A46">
        <w:rPr>
          <w:rFonts w:ascii="Arial" w:hAnsi="Arial" w:cs="Arial"/>
          <w:b/>
          <w:bCs/>
          <w:sz w:val="22"/>
          <w:szCs w:val="22"/>
        </w:rPr>
        <w:t xml:space="preserve"> normal </w:t>
      </w:r>
      <w:r w:rsidR="0038482A" w:rsidRPr="004F1A46">
        <w:rPr>
          <w:rFonts w:ascii="Arial" w:hAnsi="Arial" w:cs="Arial"/>
          <w:b/>
          <w:bCs/>
          <w:sz w:val="22"/>
          <w:szCs w:val="22"/>
        </w:rPr>
        <w:t>differential editing</w:t>
      </w:r>
      <w:r w:rsidR="003F7378" w:rsidRPr="004F1A46">
        <w:rPr>
          <w:rFonts w:ascii="Arial" w:hAnsi="Arial" w:cs="Arial"/>
          <w:b/>
          <w:bCs/>
          <w:sz w:val="22"/>
          <w:szCs w:val="22"/>
        </w:rPr>
        <w:t xml:space="preserve">. </w:t>
      </w:r>
      <w:r w:rsidR="000E6785" w:rsidRPr="004F1A46">
        <w:rPr>
          <w:rFonts w:ascii="Arial" w:hAnsi="Arial" w:cs="Arial"/>
          <w:sz w:val="22"/>
          <w:szCs w:val="22"/>
        </w:rPr>
        <w:t>The d</w:t>
      </w:r>
      <w:r w:rsidR="003F7378" w:rsidRPr="004F1A46">
        <w:rPr>
          <w:rFonts w:ascii="Arial" w:hAnsi="Arial" w:cs="Arial"/>
          <w:sz w:val="22"/>
          <w:szCs w:val="22"/>
        </w:rPr>
        <w:t>ifferential edit</w:t>
      </w:r>
      <w:r w:rsidR="008F5A37" w:rsidRPr="004F1A46">
        <w:rPr>
          <w:rFonts w:ascii="Arial" w:hAnsi="Arial" w:cs="Arial"/>
          <w:sz w:val="22"/>
          <w:szCs w:val="22"/>
        </w:rPr>
        <w:t>ing site</w:t>
      </w:r>
      <w:r w:rsidR="003F7378" w:rsidRPr="004F1A46">
        <w:rPr>
          <w:rFonts w:ascii="Arial" w:hAnsi="Arial" w:cs="Arial"/>
          <w:sz w:val="22"/>
          <w:szCs w:val="22"/>
        </w:rPr>
        <w:t>s between SARS-Cov-2 and normal samples are primarily intronic, related to Figure 1</w:t>
      </w:r>
      <w:r w:rsidR="003F7378" w:rsidRPr="004F1A46">
        <w:rPr>
          <w:rFonts w:ascii="Arial" w:hAnsi="Arial" w:cs="Arial"/>
          <w:b/>
          <w:bCs/>
          <w:sz w:val="22"/>
          <w:szCs w:val="22"/>
        </w:rPr>
        <w:t>.</w:t>
      </w:r>
    </w:p>
    <w:p w14:paraId="6F483B8D" w14:textId="58A52954" w:rsidR="004120D7" w:rsidRPr="004F1A46" w:rsidRDefault="004120D7" w:rsidP="00380FA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C997F8D" wp14:editId="2B46132B">
            <wp:extent cx="3985846" cy="51777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020"/>
                    <a:stretch/>
                  </pic:blipFill>
                  <pic:spPr bwMode="auto">
                    <a:xfrm>
                      <a:off x="0" y="0"/>
                      <a:ext cx="3990000" cy="5183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C6ACC" w14:textId="77777777" w:rsidR="004120D7" w:rsidRPr="004F1A46" w:rsidRDefault="004120D7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br w:type="page"/>
      </w:r>
    </w:p>
    <w:p w14:paraId="0236DF6D" w14:textId="50F6476F" w:rsidR="00E676A3" w:rsidRPr="004F1A46" w:rsidRDefault="00E676A3" w:rsidP="00E676A3">
      <w:pPr>
        <w:spacing w:line="480" w:lineRule="auto"/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lastRenderedPageBreak/>
        <w:t xml:space="preserve">S3 Fig. </w:t>
      </w:r>
      <w:r w:rsidR="00C60F15" w:rsidRPr="004F1A46">
        <w:rPr>
          <w:rFonts w:ascii="Arial" w:hAnsi="Arial" w:cs="Arial"/>
          <w:b/>
          <w:bCs/>
          <w:sz w:val="22"/>
          <w:szCs w:val="22"/>
        </w:rPr>
        <w:t xml:space="preserve">Differential editing and expression of genes between SARS-CoV-2 positive and </w:t>
      </w:r>
      <w:r w:rsidR="00155710" w:rsidRPr="004F1A46">
        <w:rPr>
          <w:rFonts w:ascii="Arial" w:hAnsi="Arial" w:cs="Arial"/>
          <w:b/>
          <w:bCs/>
          <w:sz w:val="22"/>
          <w:szCs w:val="22"/>
        </w:rPr>
        <w:t>normal</w:t>
      </w:r>
      <w:r w:rsidR="00C60F15" w:rsidRPr="004F1A46">
        <w:rPr>
          <w:rFonts w:ascii="Arial" w:hAnsi="Arial" w:cs="Arial"/>
          <w:b/>
          <w:bCs/>
          <w:sz w:val="22"/>
          <w:szCs w:val="22"/>
        </w:rPr>
        <w:t xml:space="preserve"> samples. </w:t>
      </w:r>
      <w:r w:rsidRPr="004F1A46">
        <w:rPr>
          <w:rFonts w:ascii="Arial" w:hAnsi="Arial" w:cs="Arial"/>
          <w:sz w:val="22"/>
          <w:szCs w:val="22"/>
        </w:rPr>
        <w:t xml:space="preserve">Count of </w:t>
      </w:r>
      <w:r w:rsidR="00946FA2" w:rsidRPr="004F1A46">
        <w:rPr>
          <w:rFonts w:ascii="Arial" w:hAnsi="Arial" w:cs="Arial"/>
          <w:sz w:val="22"/>
          <w:szCs w:val="22"/>
        </w:rPr>
        <w:t>d</w:t>
      </w:r>
      <w:r w:rsidRPr="004F1A46">
        <w:rPr>
          <w:rFonts w:ascii="Arial" w:hAnsi="Arial" w:cs="Arial"/>
          <w:sz w:val="22"/>
          <w:szCs w:val="22"/>
        </w:rPr>
        <w:t xml:space="preserve">ifferentially </w:t>
      </w:r>
      <w:r w:rsidR="00946FA2" w:rsidRPr="004F1A46">
        <w:rPr>
          <w:rFonts w:ascii="Arial" w:hAnsi="Arial" w:cs="Arial"/>
          <w:sz w:val="22"/>
          <w:szCs w:val="22"/>
        </w:rPr>
        <w:t>edited</w:t>
      </w:r>
      <w:r w:rsidRPr="004F1A46">
        <w:rPr>
          <w:rFonts w:ascii="Arial" w:hAnsi="Arial" w:cs="Arial"/>
          <w:sz w:val="22"/>
          <w:szCs w:val="22"/>
        </w:rPr>
        <w:t xml:space="preserve">, </w:t>
      </w:r>
      <w:r w:rsidR="00946FA2" w:rsidRPr="004F1A46">
        <w:rPr>
          <w:rFonts w:ascii="Arial" w:hAnsi="Arial" w:cs="Arial"/>
          <w:sz w:val="22"/>
          <w:szCs w:val="22"/>
        </w:rPr>
        <w:t>upregulated</w:t>
      </w:r>
      <w:r w:rsidRPr="004F1A46">
        <w:rPr>
          <w:rFonts w:ascii="Arial" w:hAnsi="Arial" w:cs="Arial"/>
          <w:sz w:val="22"/>
          <w:szCs w:val="22"/>
        </w:rPr>
        <w:t xml:space="preserve">, and </w:t>
      </w:r>
      <w:r w:rsidR="00946FA2" w:rsidRPr="004F1A46">
        <w:rPr>
          <w:rFonts w:ascii="Arial" w:hAnsi="Arial" w:cs="Arial"/>
          <w:sz w:val="22"/>
          <w:szCs w:val="22"/>
        </w:rPr>
        <w:t>downregulated</w:t>
      </w:r>
      <w:r w:rsidRPr="004F1A46">
        <w:rPr>
          <w:rFonts w:ascii="Arial" w:hAnsi="Arial" w:cs="Arial"/>
          <w:sz w:val="22"/>
          <w:szCs w:val="22"/>
        </w:rPr>
        <w:t xml:space="preserve"> </w:t>
      </w:r>
      <w:r w:rsidR="00946FA2" w:rsidRPr="004F1A46">
        <w:rPr>
          <w:rFonts w:ascii="Arial" w:hAnsi="Arial" w:cs="Arial"/>
          <w:sz w:val="22"/>
          <w:szCs w:val="22"/>
        </w:rPr>
        <w:t>g</w:t>
      </w:r>
      <w:r w:rsidRPr="004F1A46">
        <w:rPr>
          <w:rFonts w:ascii="Arial" w:hAnsi="Arial" w:cs="Arial"/>
          <w:sz w:val="22"/>
          <w:szCs w:val="22"/>
        </w:rPr>
        <w:t>enes.</w:t>
      </w:r>
    </w:p>
    <w:p w14:paraId="611809F7" w14:textId="15D407AB" w:rsidR="004120D7" w:rsidRPr="004F1A46" w:rsidRDefault="00663CA1">
      <w:pPr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586DF75" wp14:editId="55B51249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65B92" w14:textId="77777777" w:rsidR="004120D7" w:rsidRPr="004F1A46" w:rsidRDefault="004120D7">
      <w:pPr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sz w:val="22"/>
          <w:szCs w:val="22"/>
        </w:rPr>
        <w:br w:type="page"/>
      </w:r>
    </w:p>
    <w:p w14:paraId="38FE2C8E" w14:textId="2BD813C0" w:rsidR="00B911FB" w:rsidRPr="004F1A46" w:rsidRDefault="00B911FB" w:rsidP="00B911F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lastRenderedPageBreak/>
        <w:t xml:space="preserve">S4 Fig. Differential expression of differentially edited genes when viral load changes in SARS-CoV-2. </w:t>
      </w:r>
      <w:r w:rsidRPr="004F1A46">
        <w:rPr>
          <w:rFonts w:ascii="Arial" w:hAnsi="Arial" w:cs="Arial"/>
          <w:color w:val="000000" w:themeColor="text1"/>
          <w:sz w:val="22"/>
          <w:szCs w:val="22"/>
        </w:rPr>
        <w:t xml:space="preserve">Heatmap shows the upregulation (red) and downregulation (blue) of genes that were both </w:t>
      </w:r>
      <w:r w:rsidR="00282CC1" w:rsidRPr="004F1A46">
        <w:rPr>
          <w:rFonts w:ascii="Arial" w:hAnsi="Arial" w:cs="Arial"/>
          <w:color w:val="000000" w:themeColor="text1"/>
          <w:sz w:val="22"/>
          <w:szCs w:val="22"/>
        </w:rPr>
        <w:t>differentially edited</w:t>
      </w:r>
      <w:r w:rsidRPr="004F1A46">
        <w:rPr>
          <w:rFonts w:ascii="Arial" w:hAnsi="Arial" w:cs="Arial"/>
          <w:color w:val="000000" w:themeColor="text1"/>
          <w:sz w:val="22"/>
          <w:szCs w:val="22"/>
        </w:rPr>
        <w:t xml:space="preserve"> and involved with </w:t>
      </w:r>
      <w:proofErr w:type="spellStart"/>
      <w:r w:rsidRPr="004F1A46">
        <w:rPr>
          <w:rFonts w:ascii="Arial" w:hAnsi="Arial" w:cs="Arial"/>
          <w:color w:val="000000" w:themeColor="text1"/>
          <w:sz w:val="22"/>
          <w:szCs w:val="22"/>
        </w:rPr>
        <w:t>Reactome</w:t>
      </w:r>
      <w:proofErr w:type="spellEnd"/>
      <w:r w:rsidRPr="004F1A4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53A7A" w:rsidRPr="004F1A46">
        <w:rPr>
          <w:rFonts w:ascii="Arial" w:hAnsi="Arial" w:cs="Arial"/>
          <w:color w:val="000000" w:themeColor="text1"/>
          <w:sz w:val="22"/>
          <w:szCs w:val="22"/>
        </w:rPr>
        <w:t>Interferon (IFN)</w:t>
      </w:r>
      <w:r w:rsidRPr="004F1A46">
        <w:rPr>
          <w:rFonts w:ascii="Arial" w:hAnsi="Arial" w:cs="Arial"/>
          <w:color w:val="000000" w:themeColor="text1"/>
          <w:sz w:val="22"/>
          <w:szCs w:val="22"/>
        </w:rPr>
        <w:t xml:space="preserve"> signaling </w:t>
      </w:r>
      <w:r w:rsidR="004236DB" w:rsidRPr="004F1A46">
        <w:rPr>
          <w:rFonts w:ascii="Arial" w:hAnsi="Arial" w:cs="Arial"/>
          <w:color w:val="000000" w:themeColor="text1"/>
          <w:sz w:val="22"/>
          <w:szCs w:val="22"/>
        </w:rPr>
        <w:t>across</w:t>
      </w:r>
      <w:r w:rsidRPr="004F1A4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F14A6" w:rsidRPr="004F1A46">
        <w:rPr>
          <w:rFonts w:ascii="Arial" w:hAnsi="Arial" w:cs="Arial"/>
          <w:color w:val="000000" w:themeColor="text1"/>
          <w:sz w:val="22"/>
          <w:szCs w:val="22"/>
        </w:rPr>
        <w:t xml:space="preserve">all </w:t>
      </w:r>
      <w:r w:rsidRPr="004F1A46">
        <w:rPr>
          <w:rFonts w:ascii="Arial" w:hAnsi="Arial" w:cs="Arial"/>
          <w:color w:val="000000" w:themeColor="text1"/>
          <w:sz w:val="22"/>
          <w:szCs w:val="22"/>
        </w:rPr>
        <w:t>SARS-CoV-2 viral load</w:t>
      </w:r>
      <w:r w:rsidR="004236DB" w:rsidRPr="004F1A46">
        <w:rPr>
          <w:rFonts w:ascii="Arial" w:hAnsi="Arial" w:cs="Arial"/>
          <w:color w:val="000000" w:themeColor="text1"/>
          <w:sz w:val="22"/>
          <w:szCs w:val="22"/>
        </w:rPr>
        <w:t>s</w:t>
      </w:r>
      <w:r w:rsidRPr="004F1A46">
        <w:rPr>
          <w:rFonts w:ascii="Arial" w:hAnsi="Arial" w:cs="Arial"/>
          <w:color w:val="000000" w:themeColor="text1"/>
          <w:sz w:val="22"/>
          <w:szCs w:val="22"/>
        </w:rPr>
        <w:t>. Genes are ordered by hierarchical clustering while samples are ordered by none, low, medium, and high. </w:t>
      </w:r>
    </w:p>
    <w:p w14:paraId="0A001317" w14:textId="77777777" w:rsidR="00B911FB" w:rsidRPr="004F1A46" w:rsidRDefault="00B911FB" w:rsidP="00B911F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9030B8B" wp14:editId="34DEBAC0">
            <wp:extent cx="4562669" cy="50105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34" b="15699"/>
                    <a:stretch/>
                  </pic:blipFill>
                  <pic:spPr bwMode="auto">
                    <a:xfrm>
                      <a:off x="0" y="0"/>
                      <a:ext cx="4562669" cy="5010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9021E" w14:textId="77777777" w:rsidR="00B911FB" w:rsidRPr="004F1A46" w:rsidRDefault="00B911FB" w:rsidP="00B911FB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br w:type="page"/>
      </w:r>
    </w:p>
    <w:p w14:paraId="1148EE24" w14:textId="7F2F1B33" w:rsidR="009651A1" w:rsidRPr="004F1A46" w:rsidRDefault="008946AA" w:rsidP="00B43D3B">
      <w:pPr>
        <w:spacing w:line="480" w:lineRule="auto"/>
        <w:rPr>
          <w:rFonts w:ascii="Arial" w:hAnsi="Arial" w:cs="Arial"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B911FB" w:rsidRPr="004F1A46">
        <w:rPr>
          <w:rFonts w:ascii="Arial" w:hAnsi="Arial" w:cs="Arial"/>
          <w:b/>
          <w:bCs/>
          <w:sz w:val="22"/>
          <w:szCs w:val="22"/>
        </w:rPr>
        <w:t>5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 Fig. </w:t>
      </w:r>
      <w:r w:rsidR="009D0E02" w:rsidRPr="004F1A46">
        <w:rPr>
          <w:rFonts w:ascii="Arial" w:hAnsi="Arial" w:cs="Arial"/>
          <w:b/>
          <w:bCs/>
          <w:sz w:val="22"/>
          <w:szCs w:val="22"/>
        </w:rPr>
        <w:t xml:space="preserve">ADAR </w:t>
      </w:r>
      <w:r w:rsidR="009D0E02">
        <w:rPr>
          <w:rFonts w:ascii="Arial" w:hAnsi="Arial" w:cs="Arial"/>
          <w:b/>
          <w:bCs/>
          <w:sz w:val="22"/>
          <w:szCs w:val="22"/>
        </w:rPr>
        <w:t>f</w:t>
      </w:r>
      <w:r w:rsidR="009D0E02" w:rsidRPr="004F1A46">
        <w:rPr>
          <w:rFonts w:ascii="Arial" w:hAnsi="Arial" w:cs="Arial"/>
          <w:b/>
          <w:bCs/>
          <w:sz w:val="22"/>
          <w:szCs w:val="22"/>
        </w:rPr>
        <w:t xml:space="preserve">amily </w:t>
      </w:r>
      <w:r w:rsidR="009D0E02">
        <w:rPr>
          <w:rFonts w:ascii="Arial" w:hAnsi="Arial" w:cs="Arial"/>
          <w:b/>
          <w:bCs/>
          <w:sz w:val="22"/>
          <w:szCs w:val="22"/>
        </w:rPr>
        <w:t>gene e</w:t>
      </w:r>
      <w:r w:rsidR="009D0E02" w:rsidRPr="004F1A46">
        <w:rPr>
          <w:rFonts w:ascii="Arial" w:hAnsi="Arial" w:cs="Arial"/>
          <w:b/>
          <w:bCs/>
          <w:sz w:val="22"/>
          <w:szCs w:val="22"/>
        </w:rPr>
        <w:t xml:space="preserve">xpression </w:t>
      </w:r>
      <w:r w:rsidR="009D0E02">
        <w:rPr>
          <w:rFonts w:ascii="Arial" w:hAnsi="Arial" w:cs="Arial"/>
          <w:b/>
          <w:bCs/>
          <w:sz w:val="22"/>
          <w:szCs w:val="22"/>
        </w:rPr>
        <w:t>c</w:t>
      </w:r>
      <w:r w:rsidR="009D0E02" w:rsidRPr="004F1A46">
        <w:rPr>
          <w:rFonts w:ascii="Arial" w:hAnsi="Arial" w:cs="Arial"/>
          <w:b/>
          <w:bCs/>
          <w:sz w:val="22"/>
          <w:szCs w:val="22"/>
        </w:rPr>
        <w:t xml:space="preserve">hange </w:t>
      </w:r>
      <w:r w:rsidR="009D0E02">
        <w:rPr>
          <w:rFonts w:ascii="Arial" w:hAnsi="Arial" w:cs="Arial"/>
          <w:b/>
          <w:bCs/>
          <w:sz w:val="22"/>
          <w:szCs w:val="22"/>
        </w:rPr>
        <w:t>b</w:t>
      </w:r>
      <w:r w:rsidR="009D0E02" w:rsidRPr="004F1A46">
        <w:rPr>
          <w:rFonts w:ascii="Arial" w:hAnsi="Arial" w:cs="Arial"/>
          <w:b/>
          <w:bCs/>
          <w:sz w:val="22"/>
          <w:szCs w:val="22"/>
        </w:rPr>
        <w:t xml:space="preserve">etween SARS-CoV-2 positive and normal </w:t>
      </w:r>
      <w:r w:rsidR="009D0E02">
        <w:rPr>
          <w:rFonts w:ascii="Arial" w:hAnsi="Arial" w:cs="Arial"/>
          <w:b/>
          <w:bCs/>
          <w:sz w:val="22"/>
          <w:szCs w:val="22"/>
        </w:rPr>
        <w:t>s</w:t>
      </w:r>
      <w:r w:rsidR="009D0E02" w:rsidRPr="004F1A46">
        <w:rPr>
          <w:rFonts w:ascii="Arial" w:hAnsi="Arial" w:cs="Arial"/>
          <w:b/>
          <w:bCs/>
          <w:sz w:val="22"/>
          <w:szCs w:val="22"/>
        </w:rPr>
        <w:t xml:space="preserve">amples. </w:t>
      </w:r>
      <w:r w:rsidR="009D0E02" w:rsidRPr="004F1A46">
        <w:rPr>
          <w:rFonts w:ascii="Arial" w:hAnsi="Arial" w:cs="Arial"/>
          <w:sz w:val="22"/>
          <w:szCs w:val="22"/>
        </w:rPr>
        <w:t>Log fold change (</w:t>
      </w:r>
      <w:proofErr w:type="spellStart"/>
      <w:r w:rsidR="009D0E02" w:rsidRPr="004F1A46">
        <w:rPr>
          <w:rFonts w:ascii="Arial" w:hAnsi="Arial" w:cs="Arial"/>
          <w:sz w:val="22"/>
          <w:szCs w:val="22"/>
        </w:rPr>
        <w:t>logFC</w:t>
      </w:r>
      <w:proofErr w:type="spellEnd"/>
      <w:r w:rsidR="009D0E02" w:rsidRPr="004F1A46">
        <w:rPr>
          <w:rFonts w:ascii="Arial" w:hAnsi="Arial" w:cs="Arial"/>
          <w:sz w:val="22"/>
          <w:szCs w:val="22"/>
        </w:rPr>
        <w:t xml:space="preserve">) of the expression of ADAR family </w:t>
      </w:r>
      <w:r w:rsidR="009D0E02">
        <w:rPr>
          <w:rFonts w:ascii="Arial" w:hAnsi="Arial" w:cs="Arial"/>
          <w:sz w:val="22"/>
          <w:szCs w:val="22"/>
        </w:rPr>
        <w:t>genes</w:t>
      </w:r>
      <w:r w:rsidR="009D0E02" w:rsidRPr="004F1A46">
        <w:rPr>
          <w:rFonts w:ascii="Arial" w:hAnsi="Arial" w:cs="Arial"/>
          <w:sz w:val="22"/>
          <w:szCs w:val="22"/>
        </w:rPr>
        <w:t xml:space="preserve"> between SARS-CoV-2 and normal samples, </w:t>
      </w:r>
      <w:r w:rsidR="009D0E02">
        <w:rPr>
          <w:rFonts w:ascii="Arial" w:hAnsi="Arial" w:cs="Arial"/>
          <w:sz w:val="22"/>
          <w:szCs w:val="22"/>
        </w:rPr>
        <w:t>related to Figure 2</w:t>
      </w:r>
      <w:r w:rsidR="009D0E02" w:rsidRPr="004F1A46">
        <w:rPr>
          <w:rFonts w:ascii="Arial" w:hAnsi="Arial" w:cs="Arial"/>
          <w:sz w:val="22"/>
          <w:szCs w:val="22"/>
        </w:rPr>
        <w:t xml:space="preserve">. </w:t>
      </w:r>
    </w:p>
    <w:p w14:paraId="54A6AEC0" w14:textId="2782B817" w:rsidR="00C420F8" w:rsidRPr="004F1A46" w:rsidRDefault="009651A1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E9F6907" wp14:editId="71137886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D1150" w14:textId="77777777" w:rsidR="00C420F8" w:rsidRPr="004F1A46" w:rsidRDefault="00C420F8">
      <w:pPr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br w:type="page"/>
      </w:r>
    </w:p>
    <w:p w14:paraId="4B302A8F" w14:textId="6BAB17CF" w:rsidR="00432C37" w:rsidRDefault="009B0963" w:rsidP="00D1307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6</w:t>
      </w:r>
      <w:r w:rsidR="00BD27E4"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 xml:space="preserve">. Cell </w:t>
      </w:r>
      <w:r w:rsidR="00432C37">
        <w:rPr>
          <w:rFonts w:ascii="Arial" w:hAnsi="Arial" w:cs="Arial"/>
          <w:b/>
          <w:bCs/>
          <w:sz w:val="22"/>
          <w:szCs w:val="22"/>
        </w:rPr>
        <w:t>t</w:t>
      </w:r>
      <w:r>
        <w:rPr>
          <w:rFonts w:ascii="Arial" w:hAnsi="Arial" w:cs="Arial"/>
          <w:b/>
          <w:bCs/>
          <w:sz w:val="22"/>
          <w:szCs w:val="22"/>
        </w:rPr>
        <w:t xml:space="preserve">ype </w:t>
      </w:r>
      <w:r w:rsidR="00432C37">
        <w:rPr>
          <w:rFonts w:ascii="Arial" w:hAnsi="Arial" w:cs="Arial"/>
          <w:b/>
          <w:bCs/>
          <w:sz w:val="22"/>
          <w:szCs w:val="22"/>
        </w:rPr>
        <w:t>p</w:t>
      </w:r>
      <w:r>
        <w:rPr>
          <w:rFonts w:ascii="Arial" w:hAnsi="Arial" w:cs="Arial"/>
          <w:b/>
          <w:bCs/>
          <w:sz w:val="22"/>
          <w:szCs w:val="22"/>
        </w:rPr>
        <w:t>ercentages</w:t>
      </w:r>
      <w:r w:rsidR="00432C37">
        <w:rPr>
          <w:rFonts w:ascii="Arial" w:hAnsi="Arial" w:cs="Arial"/>
          <w:b/>
          <w:bCs/>
          <w:sz w:val="22"/>
          <w:szCs w:val="22"/>
        </w:rPr>
        <w:t xml:space="preserve"> in a sample divided by SARS-CoV-2 positivity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4368C4">
        <w:rPr>
          <w:rFonts w:ascii="Arial" w:hAnsi="Arial" w:cs="Arial"/>
          <w:color w:val="000000" w:themeColor="text1"/>
          <w:sz w:val="22"/>
          <w:szCs w:val="22"/>
        </w:rPr>
        <w:t>Center log-ratio transformed percentage</w:t>
      </w:r>
      <w:r w:rsidR="004368C4" w:rsidRPr="00D435B6">
        <w:rPr>
          <w:rFonts w:ascii="Arial" w:hAnsi="Arial" w:cs="Arial"/>
          <w:color w:val="000000" w:themeColor="text1"/>
          <w:sz w:val="22"/>
          <w:szCs w:val="22"/>
        </w:rPr>
        <w:t xml:space="preserve"> of CD8, early response, and IFN Responsive Cytotoxic CD8 T cells </w:t>
      </w:r>
      <w:r w:rsidR="004368C4">
        <w:rPr>
          <w:rFonts w:ascii="Arial" w:hAnsi="Arial" w:cs="Arial"/>
          <w:color w:val="000000" w:themeColor="text1"/>
          <w:sz w:val="22"/>
          <w:szCs w:val="22"/>
        </w:rPr>
        <w:t>in a sample divided by</w:t>
      </w:r>
      <w:r w:rsidR="004368C4" w:rsidRPr="00D435B6">
        <w:rPr>
          <w:rFonts w:ascii="Arial" w:hAnsi="Arial" w:cs="Arial"/>
          <w:color w:val="000000" w:themeColor="text1"/>
          <w:sz w:val="22"/>
          <w:szCs w:val="22"/>
        </w:rPr>
        <w:t xml:space="preserve"> COVID-19 positive and negative samples</w:t>
      </w:r>
      <w:r w:rsidR="004368C4">
        <w:rPr>
          <w:rFonts w:ascii="Arial" w:hAnsi="Arial" w:cs="Arial"/>
          <w:color w:val="000000" w:themeColor="text1"/>
          <w:sz w:val="22"/>
          <w:szCs w:val="22"/>
        </w:rPr>
        <w:t xml:space="preserve">. The statistical significance of the differences between SARS-CoV-2 positive and negative samples was determined by a Mann-Whitney test, with ties. </w:t>
      </w:r>
      <w:r w:rsidR="00D13078">
        <w:rPr>
          <w:rFonts w:ascii="Arial" w:hAnsi="Arial" w:cs="Arial"/>
          <w:sz w:val="22"/>
          <w:szCs w:val="22"/>
        </w:rPr>
        <w:t xml:space="preserve">No difference is observed between </w:t>
      </w:r>
      <w:r w:rsidR="00D13078" w:rsidRPr="00D435B6">
        <w:rPr>
          <w:rFonts w:ascii="Arial" w:hAnsi="Arial" w:cs="Arial"/>
          <w:color w:val="000000" w:themeColor="text1"/>
          <w:sz w:val="22"/>
          <w:szCs w:val="22"/>
        </w:rPr>
        <w:t xml:space="preserve">CD8, early response, and IFN Responsive Cytotoxic CD8 T cells </w:t>
      </w:r>
      <w:r w:rsidR="00D13078">
        <w:rPr>
          <w:rFonts w:ascii="Arial" w:hAnsi="Arial" w:cs="Arial"/>
          <w:color w:val="000000" w:themeColor="text1"/>
          <w:sz w:val="22"/>
          <w:szCs w:val="22"/>
        </w:rPr>
        <w:t>in a sample when divided by</w:t>
      </w:r>
      <w:r w:rsidR="00D13078" w:rsidRPr="00D435B6">
        <w:rPr>
          <w:rFonts w:ascii="Arial" w:hAnsi="Arial" w:cs="Arial"/>
          <w:color w:val="000000" w:themeColor="text1"/>
          <w:sz w:val="22"/>
          <w:szCs w:val="22"/>
        </w:rPr>
        <w:t xml:space="preserve"> COVID-19 </w:t>
      </w:r>
      <w:r w:rsidR="00D13078">
        <w:rPr>
          <w:rFonts w:ascii="Arial" w:hAnsi="Arial" w:cs="Arial"/>
          <w:color w:val="000000" w:themeColor="text1"/>
          <w:sz w:val="22"/>
          <w:szCs w:val="22"/>
        </w:rPr>
        <w:t xml:space="preserve">positivity, related to Figure 4. </w:t>
      </w:r>
    </w:p>
    <w:p w14:paraId="073CDFED" w14:textId="6BA244A4" w:rsidR="00912BA4" w:rsidRDefault="009B096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04EEB14" wp14:editId="5FA44FEC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FB7C3" w14:textId="61C96BE3" w:rsidR="007D0CDD" w:rsidRDefault="007D0CD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874BF7D" w14:textId="7E28B30F" w:rsidR="006317B6" w:rsidRPr="004F1A46" w:rsidRDefault="006317B6" w:rsidP="0070091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F1A46"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7D0CDD">
        <w:rPr>
          <w:rFonts w:ascii="Arial" w:hAnsi="Arial" w:cs="Arial"/>
          <w:b/>
          <w:bCs/>
          <w:sz w:val="22"/>
          <w:szCs w:val="22"/>
        </w:rPr>
        <w:t>7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 Fig.</w:t>
      </w:r>
      <w:r w:rsidR="00D13078" w:rsidRPr="00D13078">
        <w:rPr>
          <w:rFonts w:ascii="Arial" w:hAnsi="Arial" w:cs="Arial"/>
          <w:b/>
          <w:bCs/>
          <w:sz w:val="22"/>
          <w:szCs w:val="22"/>
        </w:rPr>
        <w:t xml:space="preserve"> </w:t>
      </w:r>
      <w:r w:rsidR="00D13078">
        <w:rPr>
          <w:rFonts w:ascii="Arial" w:hAnsi="Arial" w:cs="Arial"/>
          <w:b/>
          <w:bCs/>
          <w:sz w:val="22"/>
          <w:szCs w:val="22"/>
        </w:rPr>
        <w:t>Validation of flow cytometry results</w:t>
      </w:r>
      <w:r w:rsidR="00A51ACF" w:rsidRPr="004F1A46">
        <w:rPr>
          <w:rFonts w:ascii="Arial" w:hAnsi="Arial" w:cs="Arial"/>
          <w:b/>
          <w:bCs/>
          <w:sz w:val="22"/>
          <w:szCs w:val="22"/>
        </w:rPr>
        <w:t>.</w:t>
      </w:r>
      <w:r w:rsidRPr="004F1A46">
        <w:rPr>
          <w:rFonts w:ascii="Arial" w:hAnsi="Arial" w:cs="Arial"/>
          <w:b/>
          <w:bCs/>
          <w:sz w:val="22"/>
          <w:szCs w:val="22"/>
        </w:rPr>
        <w:t xml:space="preserve"> </w:t>
      </w:r>
      <w:r w:rsidR="008A7969" w:rsidRPr="004F1A46">
        <w:rPr>
          <w:rFonts w:ascii="Arial" w:hAnsi="Arial" w:cs="Arial"/>
          <w:color w:val="000000" w:themeColor="text1"/>
          <w:sz w:val="22"/>
          <w:szCs w:val="22"/>
        </w:rPr>
        <w:t>a. Pictures showing fluorescent signals from CD4 T cells after transduction with a scramble control shRNA (</w:t>
      </w:r>
      <w:proofErr w:type="spellStart"/>
      <w:r w:rsidR="008A7969" w:rsidRPr="004F1A46">
        <w:rPr>
          <w:rFonts w:ascii="Arial" w:hAnsi="Arial" w:cs="Arial"/>
          <w:color w:val="000000" w:themeColor="text1"/>
          <w:sz w:val="22"/>
          <w:szCs w:val="22"/>
        </w:rPr>
        <w:t>shControl</w:t>
      </w:r>
      <w:proofErr w:type="spellEnd"/>
      <w:r w:rsidR="008A7969" w:rsidRPr="004F1A46">
        <w:rPr>
          <w:rFonts w:ascii="Arial" w:hAnsi="Arial" w:cs="Arial"/>
          <w:color w:val="000000" w:themeColor="text1"/>
          <w:sz w:val="22"/>
          <w:szCs w:val="22"/>
        </w:rPr>
        <w:t>) or shRNA targeting ADAR1 (shADAR1). Lentiviral vector was marked by EGFP marker.</w:t>
      </w:r>
      <w:r w:rsidR="00A51ACF" w:rsidRPr="004F1A46">
        <w:rPr>
          <w:rFonts w:ascii="Arial" w:hAnsi="Arial" w:cs="Arial"/>
          <w:color w:val="000000" w:themeColor="text1"/>
          <w:sz w:val="22"/>
          <w:szCs w:val="22"/>
        </w:rPr>
        <w:t xml:space="preserve"> b.</w:t>
      </w:r>
      <w:r w:rsidR="00ED1D2F" w:rsidRPr="004F1A4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00911">
        <w:rPr>
          <w:rFonts w:ascii="Arial" w:hAnsi="Arial" w:cs="Arial"/>
          <w:color w:val="000000" w:themeColor="text1"/>
          <w:sz w:val="22"/>
          <w:szCs w:val="22"/>
        </w:rPr>
        <w:t xml:space="preserve">Representative flow cytometry plot showing the percentage of apoptosis, </w:t>
      </w:r>
      <w:proofErr w:type="spellStart"/>
      <w:r w:rsidR="00700911">
        <w:rPr>
          <w:rFonts w:ascii="Arial" w:hAnsi="Arial" w:cs="Arial"/>
          <w:color w:val="000000" w:themeColor="text1"/>
          <w:sz w:val="22"/>
          <w:szCs w:val="22"/>
        </w:rPr>
        <w:t>nerosis</w:t>
      </w:r>
      <w:proofErr w:type="spellEnd"/>
      <w:r w:rsidR="00700911">
        <w:rPr>
          <w:rFonts w:ascii="Arial" w:hAnsi="Arial" w:cs="Arial"/>
          <w:color w:val="000000" w:themeColor="text1"/>
          <w:sz w:val="22"/>
          <w:szCs w:val="22"/>
        </w:rPr>
        <w:t>, and live cell populations of T-cells after ADAR1 knockdown, related to Figure 6.</w:t>
      </w:r>
      <w:r w:rsidR="00B90E4D" w:rsidRPr="004F1A4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613E432" wp14:editId="6AD8AE10">
            <wp:extent cx="5943600" cy="2379345"/>
            <wp:effectExtent l="0" t="0" r="0" b="0"/>
            <wp:docPr id="6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 scree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17B6" w:rsidRPr="004F1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1E"/>
    <w:rsid w:val="000160AF"/>
    <w:rsid w:val="000540E0"/>
    <w:rsid w:val="00055CB2"/>
    <w:rsid w:val="000952D4"/>
    <w:rsid w:val="000E6785"/>
    <w:rsid w:val="0010299C"/>
    <w:rsid w:val="00155710"/>
    <w:rsid w:val="001B5BCA"/>
    <w:rsid w:val="001D2098"/>
    <w:rsid w:val="002266F2"/>
    <w:rsid w:val="00282CC1"/>
    <w:rsid w:val="00294A31"/>
    <w:rsid w:val="002F14A6"/>
    <w:rsid w:val="0036067D"/>
    <w:rsid w:val="00380FA1"/>
    <w:rsid w:val="0038482A"/>
    <w:rsid w:val="003C76BD"/>
    <w:rsid w:val="003F64A4"/>
    <w:rsid w:val="003F703F"/>
    <w:rsid w:val="003F7378"/>
    <w:rsid w:val="004120D7"/>
    <w:rsid w:val="004236DB"/>
    <w:rsid w:val="00432C37"/>
    <w:rsid w:val="004368C4"/>
    <w:rsid w:val="00440414"/>
    <w:rsid w:val="00443E5E"/>
    <w:rsid w:val="00456092"/>
    <w:rsid w:val="00486E4F"/>
    <w:rsid w:val="004E5DF4"/>
    <w:rsid w:val="004F1A46"/>
    <w:rsid w:val="00507AB0"/>
    <w:rsid w:val="005C5CAF"/>
    <w:rsid w:val="00614AF4"/>
    <w:rsid w:val="0062079D"/>
    <w:rsid w:val="006317B6"/>
    <w:rsid w:val="00663CA1"/>
    <w:rsid w:val="006B551E"/>
    <w:rsid w:val="006D711A"/>
    <w:rsid w:val="00700911"/>
    <w:rsid w:val="00702280"/>
    <w:rsid w:val="00721A18"/>
    <w:rsid w:val="00724654"/>
    <w:rsid w:val="0073790C"/>
    <w:rsid w:val="00766E6A"/>
    <w:rsid w:val="00773B0E"/>
    <w:rsid w:val="0079040E"/>
    <w:rsid w:val="007C1B21"/>
    <w:rsid w:val="007D0CDD"/>
    <w:rsid w:val="00804AD1"/>
    <w:rsid w:val="0081419E"/>
    <w:rsid w:val="008361F2"/>
    <w:rsid w:val="00851AE4"/>
    <w:rsid w:val="00883096"/>
    <w:rsid w:val="008946AA"/>
    <w:rsid w:val="008A7969"/>
    <w:rsid w:val="008F5A37"/>
    <w:rsid w:val="00912BA4"/>
    <w:rsid w:val="009203DC"/>
    <w:rsid w:val="00946FA2"/>
    <w:rsid w:val="009651A1"/>
    <w:rsid w:val="0097028B"/>
    <w:rsid w:val="009B0963"/>
    <w:rsid w:val="009D0043"/>
    <w:rsid w:val="009D0E02"/>
    <w:rsid w:val="00A51ACF"/>
    <w:rsid w:val="00A61E6A"/>
    <w:rsid w:val="00B0670F"/>
    <w:rsid w:val="00B43D3B"/>
    <w:rsid w:val="00B53A7A"/>
    <w:rsid w:val="00B90E4D"/>
    <w:rsid w:val="00B911FB"/>
    <w:rsid w:val="00BB0C59"/>
    <w:rsid w:val="00BD27E4"/>
    <w:rsid w:val="00BD2AD3"/>
    <w:rsid w:val="00BF1930"/>
    <w:rsid w:val="00C04D75"/>
    <w:rsid w:val="00C36553"/>
    <w:rsid w:val="00C420F8"/>
    <w:rsid w:val="00C46B28"/>
    <w:rsid w:val="00C60F15"/>
    <w:rsid w:val="00CF2A95"/>
    <w:rsid w:val="00D13078"/>
    <w:rsid w:val="00D17B6A"/>
    <w:rsid w:val="00D737E4"/>
    <w:rsid w:val="00D94BB3"/>
    <w:rsid w:val="00E332FB"/>
    <w:rsid w:val="00E36E8E"/>
    <w:rsid w:val="00E676A3"/>
    <w:rsid w:val="00EC4755"/>
    <w:rsid w:val="00ED1D2F"/>
    <w:rsid w:val="00F45B9F"/>
    <w:rsid w:val="00F84EED"/>
    <w:rsid w:val="00FA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F9D17"/>
  <w15:chartTrackingRefBased/>
  <w15:docId w15:val="{D9CF9529-3EED-9E4E-9A8C-B0E452400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5B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825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uang</dc:creator>
  <cp:keywords/>
  <dc:description/>
  <cp:lastModifiedBy>Molly Huang</cp:lastModifiedBy>
  <cp:revision>83</cp:revision>
  <dcterms:created xsi:type="dcterms:W3CDTF">2023-12-08T22:20:00Z</dcterms:created>
  <dcterms:modified xsi:type="dcterms:W3CDTF">2024-07-09T07:08:00Z</dcterms:modified>
</cp:coreProperties>
</file>